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102" w:rsidRDefault="004A1102"/>
    <w:p w:rsidR="009D76C6" w:rsidRDefault="009D76C6" w:rsidP="009D76C6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/>
          <w:b/>
          <w:sz w:val="22"/>
        </w:rPr>
        <w:t>1</w:t>
      </w:r>
      <w:r w:rsidRPr="009D72C6">
        <w:rPr>
          <w:rFonts w:ascii="Times New Roman" w:hAnsi="Times New Roman"/>
          <w:b/>
          <w:sz w:val="22"/>
        </w:rPr>
        <w:t>.</w:t>
      </w:r>
      <w:r w:rsidRPr="009D72C6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Sequences of DNA and RNA oligonucleotides</w:t>
      </w:r>
    </w:p>
    <w:tbl>
      <w:tblPr>
        <w:tblW w:w="9884" w:type="dxa"/>
        <w:tblInd w:w="-782" w:type="dxa"/>
        <w:tblLook w:val="04A0" w:firstRow="1" w:lastRow="0" w:firstColumn="1" w:lastColumn="0" w:noHBand="0" w:noVBand="1"/>
      </w:tblPr>
      <w:tblGrid>
        <w:gridCol w:w="1900"/>
        <w:gridCol w:w="3957"/>
        <w:gridCol w:w="4027"/>
      </w:tblGrid>
      <w:tr w:rsidR="009D76C6" w:rsidRPr="009D76C6" w:rsidTr="009D76C6">
        <w:trPr>
          <w:trHeight w:val="63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e Strand/Sense Primer (5′-3′)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Antisense Strand/Antisense Primer (5′-3′)</w:t>
            </w:r>
          </w:p>
        </w:tc>
      </w:tr>
      <w:tr w:rsidR="009D76C6" w:rsidRPr="009D76C6" w:rsidTr="009D76C6">
        <w:trPr>
          <w:trHeight w:val="280"/>
        </w:trPr>
        <w:tc>
          <w:tcPr>
            <w:tcW w:w="5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RNA duplexes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D76C6" w:rsidRPr="009D76C6" w:rsidTr="009D76C6">
        <w:trPr>
          <w:trHeight w:val="4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520b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UGCUUCCUUUUAGAG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UCUACAGGGAAGCGCUUU</w:t>
            </w:r>
          </w:p>
        </w:tc>
        <w:bookmarkStart w:id="0" w:name="_GoBack"/>
        <w:bookmarkEnd w:id="0"/>
      </w:tr>
      <w:tr w:rsidR="009D76C6" w:rsidRPr="009D76C6" w:rsidTr="009D76C6">
        <w:trPr>
          <w:trHeight w:val="4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NC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UGAUAAUCUUUGUAGAC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UCUACAAAGAUUAUCACCG</w:t>
            </w:r>
          </w:p>
        </w:tc>
      </w:tr>
      <w:tr w:rsidR="009D76C6" w:rsidRPr="009D76C6" w:rsidTr="009D76C6">
        <w:trPr>
          <w:trHeight w:val="280"/>
        </w:trPr>
        <w:tc>
          <w:tcPr>
            <w:tcW w:w="5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s for Clonin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D76C6" w:rsidRPr="009D76C6" w:rsidTr="009D76C6">
        <w:trPr>
          <w:trHeight w:val="3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DNA3-MLK3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AATTCATGCGGAAGCGGGGCCTT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CTCGAGTCAGCCTTCGCCCCGGAACT</w:t>
            </w:r>
          </w:p>
        </w:tc>
      </w:tr>
      <w:tr w:rsidR="009D76C6" w:rsidRPr="009D76C6" w:rsidTr="009D76C6">
        <w:trPr>
          <w:trHeight w:val="4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LK3 3′UTR-WT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CTAGAATTGCCTGCTGGGGTGATG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GGCCGGAGGAGGTCCATGCTCTAAGC</w:t>
            </w:r>
          </w:p>
        </w:tc>
      </w:tr>
      <w:tr w:rsidR="009D76C6" w:rsidRPr="009D76C6" w:rsidTr="009D76C6">
        <w:trPr>
          <w:trHeight w:val="4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LK3 3′UTR-Mut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CTCAGCTGTCACCGTTGCTTTTGACC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GGTGACAGCTGAGGCCGGCCCCTCTTC</w:t>
            </w:r>
          </w:p>
        </w:tc>
      </w:tr>
      <w:tr w:rsidR="009D76C6" w:rsidRPr="009D76C6" w:rsidTr="009D76C6">
        <w:trPr>
          <w:trHeight w:val="280"/>
        </w:trPr>
        <w:tc>
          <w:tcPr>
            <w:tcW w:w="5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s for qRT-PCR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D76C6" w:rsidRPr="009D76C6" w:rsidTr="009D76C6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K3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AACTCCGAGCAAGGGA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AAACCAGAACTCAAGCGTG</w:t>
            </w:r>
          </w:p>
        </w:tc>
      </w:tr>
      <w:tr w:rsidR="009D76C6" w:rsidRPr="009D76C6" w:rsidTr="009D76C6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520b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TGCTTCCTTTTAGAG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GCACAGAATTAATACGAC</w:t>
            </w:r>
          </w:p>
        </w:tc>
      </w:tr>
      <w:tr w:rsidR="009D76C6" w:rsidRPr="009D76C6" w:rsidTr="009D76C6">
        <w:trPr>
          <w:trHeight w:val="3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CCTGTGGTGTCC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TCAAAGCACTTCCCT</w:t>
            </w:r>
          </w:p>
        </w:tc>
      </w:tr>
      <w:tr w:rsidR="009D76C6" w:rsidRPr="009D76C6" w:rsidTr="009D76C6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GH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TTGGTCGTATT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6C6" w:rsidRPr="009D76C6" w:rsidRDefault="009D76C6" w:rsidP="009D76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6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GATGGTGATGGGAT</w:t>
            </w:r>
          </w:p>
        </w:tc>
      </w:tr>
    </w:tbl>
    <w:p w:rsidR="009D76C6" w:rsidRPr="009D72C6" w:rsidRDefault="009D76C6" w:rsidP="009D76C6">
      <w:pPr>
        <w:spacing w:line="480" w:lineRule="auto"/>
        <w:rPr>
          <w:rFonts w:ascii="Times New Roman" w:hAnsi="Times New Roman" w:hint="eastAsia"/>
          <w:sz w:val="22"/>
        </w:rPr>
      </w:pPr>
    </w:p>
    <w:p w:rsidR="009D76C6" w:rsidRPr="009D76C6" w:rsidRDefault="009D76C6">
      <w:pPr>
        <w:rPr>
          <w:rFonts w:hint="eastAsia"/>
        </w:rPr>
      </w:pPr>
    </w:p>
    <w:sectPr w:rsidR="009D76C6" w:rsidRPr="009D76C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97A" w:rsidRDefault="0018497A" w:rsidP="009D76C6">
      <w:r>
        <w:separator/>
      </w:r>
    </w:p>
  </w:endnote>
  <w:endnote w:type="continuationSeparator" w:id="0">
    <w:p w:rsidR="0018497A" w:rsidRDefault="0018497A" w:rsidP="009D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97A" w:rsidRDefault="0018497A" w:rsidP="009D76C6">
      <w:r>
        <w:separator/>
      </w:r>
    </w:p>
  </w:footnote>
  <w:footnote w:type="continuationSeparator" w:id="0">
    <w:p w:rsidR="0018497A" w:rsidRDefault="0018497A" w:rsidP="009D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C9D"/>
    <w:rsid w:val="0018497A"/>
    <w:rsid w:val="004A1102"/>
    <w:rsid w:val="00817C9D"/>
    <w:rsid w:val="009D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81407F-6535-4995-81B8-983B6047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6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ao Kong</dc:creator>
  <cp:keywords/>
  <dc:description/>
  <cp:lastModifiedBy>Guangyao Kong</cp:lastModifiedBy>
  <cp:revision>2</cp:revision>
  <dcterms:created xsi:type="dcterms:W3CDTF">2019-04-18T08:46:00Z</dcterms:created>
  <dcterms:modified xsi:type="dcterms:W3CDTF">2019-04-18T08:51:00Z</dcterms:modified>
</cp:coreProperties>
</file>